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C1F1B2" w14:textId="77777777" w:rsidR="0080386F" w:rsidRDefault="0080386F" w:rsidP="0080386F">
      <w:r w:rsidRPr="007027D2">
        <w:rPr>
          <w:b/>
          <w:bCs/>
          <w:u w:val="single"/>
        </w:rPr>
        <w:t>Supplemental Figures 1a-b</w:t>
      </w:r>
      <w:r>
        <w:t>:</w:t>
      </w:r>
    </w:p>
    <w:p w14:paraId="5A622A6E" w14:textId="77777777" w:rsidR="0080386F" w:rsidRDefault="0080386F" w:rsidP="0080386F">
      <w:pPr>
        <w:rPr>
          <w:noProof/>
        </w:rPr>
      </w:pPr>
      <w:r>
        <w:rPr>
          <w:noProof/>
        </w:rPr>
        <w:drawing>
          <wp:inline distT="0" distB="0" distL="0" distR="0" wp14:anchorId="3825AD0F" wp14:editId="186CF823">
            <wp:extent cx="3383769" cy="2862130"/>
            <wp:effectExtent l="0" t="0" r="0" b="0"/>
            <wp:docPr id="1013770517" name="Picture 2" descr="A map of the united stat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3770517" name="Picture 2" descr="A map of the united stat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9922" cy="28673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73E4B">
        <w:rPr>
          <w:noProof/>
        </w:rPr>
        <w:t xml:space="preserve"> </w:t>
      </w:r>
    </w:p>
    <w:p w14:paraId="0302A60A" w14:textId="77777777" w:rsidR="0080386F" w:rsidRDefault="0080386F" w:rsidP="0080386F">
      <w:pPr>
        <w:rPr>
          <w:noProof/>
        </w:rPr>
      </w:pPr>
    </w:p>
    <w:p w14:paraId="17A88C93" w14:textId="77777777" w:rsidR="0080386F" w:rsidRDefault="0080386F" w:rsidP="0080386F">
      <w:r>
        <w:rPr>
          <w:noProof/>
        </w:rPr>
        <w:drawing>
          <wp:inline distT="0" distB="0" distL="0" distR="0" wp14:anchorId="27780878" wp14:editId="039AFE38">
            <wp:extent cx="3356232" cy="2838839"/>
            <wp:effectExtent l="0" t="0" r="0" b="0"/>
            <wp:docPr id="712505121" name="Picture 1" descr="A map of the united stat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2505121" name="Picture 1" descr="A map of the united stat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2013" cy="28521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9BDB26" w14:textId="77777777" w:rsidR="00C47FEF" w:rsidRDefault="00C47FEF" w:rsidP="0080386F"/>
    <w:p w14:paraId="5FA31153" w14:textId="77777777" w:rsidR="00C47FEF" w:rsidRDefault="00C47FEF" w:rsidP="0080386F"/>
    <w:p w14:paraId="624E6C15" w14:textId="75955E75" w:rsidR="00C47FEF" w:rsidRDefault="00C47FEF">
      <w:r>
        <w:br w:type="page"/>
      </w:r>
    </w:p>
    <w:p w14:paraId="7E559FDE" w14:textId="62C6E812" w:rsidR="00C47FEF" w:rsidRDefault="00C47FEF" w:rsidP="0080386F"/>
    <w:tbl>
      <w:tblPr>
        <w:tblW w:w="8051" w:type="dxa"/>
        <w:tblLook w:val="04A0" w:firstRow="1" w:lastRow="0" w:firstColumn="1" w:lastColumn="0" w:noHBand="0" w:noVBand="1"/>
      </w:tblPr>
      <w:tblGrid>
        <w:gridCol w:w="843"/>
        <w:gridCol w:w="705"/>
        <w:gridCol w:w="497"/>
        <w:gridCol w:w="705"/>
        <w:gridCol w:w="497"/>
        <w:gridCol w:w="704"/>
        <w:gridCol w:w="497"/>
        <w:gridCol w:w="704"/>
        <w:gridCol w:w="497"/>
        <w:gridCol w:w="704"/>
        <w:gridCol w:w="497"/>
        <w:gridCol w:w="704"/>
        <w:gridCol w:w="497"/>
      </w:tblGrid>
      <w:tr w:rsidR="00C47FEF" w:rsidRPr="00A52E12" w14:paraId="16EB1581" w14:textId="77777777" w:rsidTr="00D565C1">
        <w:trPr>
          <w:trHeight w:val="295"/>
        </w:trPr>
        <w:tc>
          <w:tcPr>
            <w:tcW w:w="8051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CEB7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 xml:space="preserve">Supplemental Table </w:t>
            </w:r>
            <w:r>
              <w:rPr>
                <w:rFonts w:ascii="Aptos Narrow" w:eastAsia="Times New Roman" w:hAnsi="Aptos Narrow" w:cs="Times New Roman"/>
                <w:color w:val="000000"/>
              </w:rPr>
              <w:t>1</w:t>
            </w:r>
            <w:r w:rsidRPr="00A52E12">
              <w:rPr>
                <w:rFonts w:ascii="Aptos Narrow" w:eastAsia="Times New Roman" w:hAnsi="Aptos Narrow" w:cs="Times New Roman"/>
                <w:color w:val="000000"/>
              </w:rPr>
              <w:t>: Village-level aggregate key measures and distributions</w:t>
            </w:r>
          </w:p>
        </w:tc>
      </w:tr>
      <w:tr w:rsidR="00C47FEF" w:rsidRPr="00A52E12" w14:paraId="4D7CA5DB" w14:textId="77777777" w:rsidTr="00D565C1">
        <w:trPr>
          <w:trHeight w:val="56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B33B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CAF34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Depression, T1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A56BF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Depression, T2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EDD23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Anxiety, T1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67C62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Anxiety, T2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E6809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Food insecurity, T1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9F018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  <w:sz w:val="20"/>
                <w:szCs w:val="20"/>
              </w:rPr>
              <w:t>Food insecurity, T2</w:t>
            </w:r>
          </w:p>
        </w:tc>
      </w:tr>
      <w:tr w:rsidR="00C47FEF" w:rsidRPr="00A52E12" w14:paraId="58F18054" w14:textId="77777777" w:rsidTr="00D565C1">
        <w:trPr>
          <w:trHeight w:val="29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93EE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 xml:space="preserve">Village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F557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 xml:space="preserve">Mean 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E950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>SD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92AE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 xml:space="preserve">Mean 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F759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>SD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FEE1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 xml:space="preserve">Mean 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C6A5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>SD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77AA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 xml:space="preserve">Mean 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98C9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>SD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43AB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 xml:space="preserve">Mean 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B949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>SD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E7E9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 xml:space="preserve">Mean 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8694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>SD</w:t>
            </w:r>
          </w:p>
        </w:tc>
      </w:tr>
      <w:tr w:rsidR="00C47FEF" w:rsidRPr="00A52E12" w14:paraId="7D8D8C56" w14:textId="77777777" w:rsidTr="00D565C1">
        <w:trPr>
          <w:trHeight w:val="29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508EF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85C6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>9.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EBAD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1129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060B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>4.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1BE05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>5.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A07B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>3.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6048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>4.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A7C93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>4.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A0C1D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1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F7FEA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7.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B0382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8.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2615A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7.1</w:t>
            </w:r>
          </w:p>
        </w:tc>
      </w:tr>
      <w:tr w:rsidR="00C47FEF" w:rsidRPr="00A52E12" w14:paraId="0F5297D8" w14:textId="77777777" w:rsidTr="00D565C1">
        <w:trPr>
          <w:trHeight w:val="29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CCDB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>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D316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>5.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D18E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>5.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F0E8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>5.5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B03A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>4.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6089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>5.4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03BD7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>4.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904F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0DB13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>4.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14079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8.7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309E4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7.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F68EB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9.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8B7DE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7.2</w:t>
            </w:r>
          </w:p>
        </w:tc>
      </w:tr>
      <w:tr w:rsidR="00C47FEF" w:rsidRPr="00A52E12" w14:paraId="5C98C0A6" w14:textId="77777777" w:rsidTr="00D565C1">
        <w:trPr>
          <w:trHeight w:val="29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E4ED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>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3F6C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BFEA8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>7.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4680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>5.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E83AC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>6.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6256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>8.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32AA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>4.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9127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>6.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6681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>4.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11478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15.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AFC83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5FAEC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1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7D9BB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6.6</w:t>
            </w:r>
          </w:p>
        </w:tc>
      </w:tr>
      <w:tr w:rsidR="00C47FEF" w:rsidRPr="00A52E12" w14:paraId="22A78403" w14:textId="77777777" w:rsidTr="00D565C1">
        <w:trPr>
          <w:trHeight w:val="29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7D10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>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CA12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>10.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E6BC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>9.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D9E1B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>7.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2330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B6D1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>7.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2341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>5.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3859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>5.9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8FF6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>3.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9C434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13.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8F80E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7.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0D98C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10.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6ACFF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5.2</w:t>
            </w:r>
          </w:p>
        </w:tc>
      </w:tr>
      <w:tr w:rsidR="00C47FEF" w:rsidRPr="00A52E12" w14:paraId="370795CF" w14:textId="77777777" w:rsidTr="00D565C1">
        <w:trPr>
          <w:trHeight w:val="29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249C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>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2D05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>8.4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E311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>6.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039B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>6.7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11AB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>3.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CE73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>6.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D908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>4.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FE24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>7.5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9D0B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>4.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E937B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13.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C790D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6.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CB75F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12.5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39492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6.3</w:t>
            </w:r>
          </w:p>
        </w:tc>
      </w:tr>
      <w:tr w:rsidR="00C47FEF" w:rsidRPr="00A52E12" w14:paraId="0CD42C5E" w14:textId="77777777" w:rsidTr="00D565C1">
        <w:trPr>
          <w:trHeight w:val="29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E7E9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>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BAF2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>7.7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3C5EF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>7.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2A94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>7.5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57EB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>6.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9848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>8.5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2C7B0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>5.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9A5C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72B7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>5.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ED8A2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15.7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985F5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6.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4F04E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10.7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3B42E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6.1</w:t>
            </w:r>
          </w:p>
        </w:tc>
      </w:tr>
      <w:tr w:rsidR="00C47FEF" w:rsidRPr="00A52E12" w14:paraId="60FB1108" w14:textId="77777777" w:rsidTr="00D565C1">
        <w:trPr>
          <w:trHeight w:val="29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DBF4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F641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>5.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1AEB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>5.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9743A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>6.9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C9A27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>5.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B625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>5.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531A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>5.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E5FD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>6.5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E7B6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>3.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711EC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8.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77EA7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6.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28012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10.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7FD3E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5.9</w:t>
            </w:r>
          </w:p>
        </w:tc>
      </w:tr>
      <w:tr w:rsidR="00C47FEF" w:rsidRPr="00A52E12" w14:paraId="65195173" w14:textId="77777777" w:rsidTr="00D565C1">
        <w:trPr>
          <w:trHeight w:val="29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541F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CF889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>7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805A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>4.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DBB5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>4.9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6E85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>3.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ADE6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>7.4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1244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>5.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A001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>5.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3662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>5.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71648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9.9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EA957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6.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338A3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11.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08A60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7.1</w:t>
            </w:r>
          </w:p>
        </w:tc>
      </w:tr>
      <w:tr w:rsidR="00C47FEF" w:rsidRPr="00A52E12" w14:paraId="5C934C15" w14:textId="77777777" w:rsidTr="00D565C1">
        <w:trPr>
          <w:trHeight w:val="29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69B0C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>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CEE8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>7.5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C9948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>6.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5ADD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>10.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A5ED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>7.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668B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>7.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961F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>4.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02DF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>10.5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F628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>6.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551DF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17.4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29CDF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5.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8EE14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15.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251A7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6.1</w:t>
            </w:r>
          </w:p>
        </w:tc>
      </w:tr>
      <w:tr w:rsidR="00C47FEF" w:rsidRPr="00A52E12" w14:paraId="38976F47" w14:textId="77777777" w:rsidTr="00D565C1">
        <w:trPr>
          <w:trHeight w:val="29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A85C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>1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98605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>12.9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5B49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>1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E7E6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>7.7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1715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>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40C5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>7.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98BA0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>4.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4C98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>6.9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4A65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>5.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BE319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15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43131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6.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FE90F" w14:textId="77777777" w:rsidR="00C47FEF" w:rsidRPr="00A52E12" w:rsidRDefault="00C47FEF" w:rsidP="00D56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12.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CD07E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6.6</w:t>
            </w:r>
          </w:p>
        </w:tc>
      </w:tr>
      <w:tr w:rsidR="00C47FEF" w:rsidRPr="00A52E12" w14:paraId="7D8497F7" w14:textId="77777777" w:rsidTr="00D565C1">
        <w:trPr>
          <w:trHeight w:val="295"/>
        </w:trPr>
        <w:tc>
          <w:tcPr>
            <w:tcW w:w="8051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DA3A" w14:textId="77777777" w:rsidR="00C47FEF" w:rsidRPr="00A52E12" w:rsidRDefault="00C47FEF" w:rsidP="00D56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A52E12">
              <w:rPr>
                <w:rFonts w:ascii="Aptos Narrow" w:eastAsia="Times New Roman" w:hAnsi="Aptos Narrow" w:cs="Times New Roman"/>
                <w:color w:val="000000"/>
              </w:rPr>
              <w:t xml:space="preserve">Notes: Key measures averaged at the </w:t>
            </w:r>
            <w:proofErr w:type="gramStart"/>
            <w:r w:rsidRPr="00A52E12">
              <w:rPr>
                <w:rFonts w:ascii="Aptos Narrow" w:eastAsia="Times New Roman" w:hAnsi="Aptos Narrow" w:cs="Times New Roman"/>
                <w:color w:val="000000"/>
              </w:rPr>
              <w:t>village-level</w:t>
            </w:r>
            <w:proofErr w:type="gramEnd"/>
            <w:r w:rsidRPr="00A52E12">
              <w:rPr>
                <w:rFonts w:ascii="Aptos Narrow" w:eastAsia="Times New Roman" w:hAnsi="Aptos Narrow" w:cs="Times New Roman"/>
                <w:color w:val="000000"/>
              </w:rPr>
              <w:t xml:space="preserve"> with standard deviations</w:t>
            </w:r>
          </w:p>
        </w:tc>
      </w:tr>
    </w:tbl>
    <w:p w14:paraId="77BA3031" w14:textId="77777777" w:rsidR="00CD1DE3" w:rsidRDefault="00CD1DE3"/>
    <w:sectPr w:rsidR="00CD1D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86F"/>
    <w:rsid w:val="007027D2"/>
    <w:rsid w:val="0080386F"/>
    <w:rsid w:val="00A134CD"/>
    <w:rsid w:val="00C47FEF"/>
    <w:rsid w:val="00CD1DE3"/>
    <w:rsid w:val="00D75B70"/>
    <w:rsid w:val="00ED5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304902C"/>
  <w15:docId w15:val="{1F9802AC-B3B6-4443-A637-2A79B49DC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386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04314618B95D54FADB2EA700474658C" ma:contentTypeVersion="14" ma:contentTypeDescription="Create a new document." ma:contentTypeScope="" ma:versionID="97631f5e511ae295a61d3f1ee09dcbcb">
  <xsd:schema xmlns:xsd="http://www.w3.org/2001/XMLSchema" xmlns:xs="http://www.w3.org/2001/XMLSchema" xmlns:p="http://schemas.microsoft.com/office/2006/metadata/properties" xmlns:ns3="ddb6b999-9aba-463d-bfa0-750126b0cadc" xmlns:ns4="d39c5218-ad7b-4d5a-b398-9e1f9c94c652" targetNamespace="http://schemas.microsoft.com/office/2006/metadata/properties" ma:root="true" ma:fieldsID="3d8ecdf9d61f0db7de4e9d29a7d38193" ns3:_="" ns4:_="">
    <xsd:import namespace="ddb6b999-9aba-463d-bfa0-750126b0cadc"/>
    <xsd:import namespace="d39c5218-ad7b-4d5a-b398-9e1f9c94c65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Pre_x002d_Migration_x0020_Date_x0020_Modified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_activity" minOccurs="0"/>
                <xsd:element ref="ns3:MediaServiceOCR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b6b999-9aba-463d-bfa0-750126b0cad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Pre_x002d_Migration_x0020_Date_x0020_Modified" ma:index="13" nillable="true" ma:displayName="Pre-Migration Date Modified" ma:internalName="Pre_x002d_Migration_x0020_Date_x0020_Modified">
      <xsd:simpleType>
        <xsd:restriction base="dms:DateTime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9c5218-ad7b-4d5a-b398-9e1f9c94c65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re_x002d_Migration_x0020_Date_x0020_Modified xmlns="ddb6b999-9aba-463d-bfa0-750126b0cadc" xsi:nil="true"/>
    <_activity xmlns="ddb6b999-9aba-463d-bfa0-750126b0cadc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86B9B6D-7772-4814-8EA2-0C6C48C436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db6b999-9aba-463d-bfa0-750126b0cadc"/>
    <ds:schemaRef ds:uri="d39c5218-ad7b-4d5a-b398-9e1f9c94c65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EAE5229-D968-48BD-8B04-8F3A9FF399A6}">
  <ds:schemaRefs>
    <ds:schemaRef ds:uri="http://schemas.microsoft.com/office/2006/metadata/properties"/>
    <ds:schemaRef ds:uri="http://schemas.microsoft.com/office/infopath/2007/PartnerControls"/>
    <ds:schemaRef ds:uri="ddb6b999-9aba-463d-bfa0-750126b0cadc"/>
  </ds:schemaRefs>
</ds:datastoreItem>
</file>

<file path=customXml/itemProps3.xml><?xml version="1.0" encoding="utf-8"?>
<ds:datastoreItem xmlns:ds="http://schemas.openxmlformats.org/officeDocument/2006/customXml" ds:itemID="{A366B959-7BEE-467F-B14B-6DF2E44ADE9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9</Words>
  <Characters>645</Characters>
  <Application>Microsoft Office Word</Application>
  <DocSecurity>0</DocSecurity>
  <Lines>166</Lines>
  <Paragraphs>152</Paragraphs>
  <ScaleCrop>false</ScaleCrop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odman, Michael L.</dc:creator>
  <cp:keywords/>
  <dc:description/>
  <cp:lastModifiedBy>Goodman, Michael L.</cp:lastModifiedBy>
  <cp:revision>4</cp:revision>
  <dcterms:created xsi:type="dcterms:W3CDTF">2024-01-15T15:49:00Z</dcterms:created>
  <dcterms:modified xsi:type="dcterms:W3CDTF">2025-01-09T2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04314618B95D54FADB2EA700474658C</vt:lpwstr>
  </property>
  <property fmtid="{D5CDD505-2E9C-101B-9397-08002B2CF9AE}" pid="3" name="GrammarlyDocumentId">
    <vt:lpwstr>ebf3ed126bf211b0e42617a06755d91f9434241a0f610fd305d029e537d1d7d9</vt:lpwstr>
  </property>
</Properties>
</file>